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E70" w:rsidRPr="00387E70" w:rsidRDefault="00FF7821" w:rsidP="00387E70">
      <w:pPr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387E70" w:rsidRPr="00387E7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Table S1</w:t>
      </w:r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List of proteins orthologous to Arabidopsis NCX proteins in poplar and potato; as well as of those orthologous to rice NCX proteins in </w:t>
      </w:r>
      <w:proofErr w:type="spellStart"/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>Brachypodium</w:t>
      </w:r>
      <w:proofErr w:type="spellEnd"/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foxtail millet. Orthologous proteins were identified using </w:t>
      </w:r>
      <w:proofErr w:type="spellStart"/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>Phytozome</w:t>
      </w:r>
      <w:proofErr w:type="spellEnd"/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10.1 </w:t>
      </w:r>
      <w:r w:rsidR="00387E70" w:rsidRPr="00387E7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via</w:t>
      </w:r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>Blastp</w:t>
      </w:r>
      <w:proofErr w:type="spellEnd"/>
      <w:r w:rsidR="00387E70" w:rsidRPr="00387E7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earch function against database of the respective speci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75"/>
        <w:gridCol w:w="4182"/>
        <w:gridCol w:w="1203"/>
        <w:gridCol w:w="1390"/>
      </w:tblGrid>
      <w:tr w:rsidR="00387E70" w:rsidRPr="00387E70" w:rsidTr="00180CCE">
        <w:trPr>
          <w:trHeight w:val="315"/>
        </w:trPr>
        <w:tc>
          <w:tcPr>
            <w:tcW w:w="0" w:type="auto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abidopsis NCX proteins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thologs in Poplar (</w:t>
            </w:r>
            <w:proofErr w:type="spellStart"/>
            <w:r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opulus</w:t>
            </w:r>
            <w:proofErr w:type="spellEnd"/>
            <w:r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richocarpa</w:t>
            </w:r>
            <w:proofErr w:type="spellEnd"/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t score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13G0251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72.2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.20E-162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1G3755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07.6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3G0669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52.7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4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1G469800.2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75.1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5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1G4698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12.8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5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1G4698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12.8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6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6G099900.5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71.9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.60E-162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6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16G115500.3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32.4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40E-109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6.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6G099900.3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7.6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.80E-16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7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14G1286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32.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8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1G469800.2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39.4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9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03G0669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46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0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16G1155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87.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80E-168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16G115500.4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3.4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20E-159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13G0659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67.1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10E-119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otri.019G040200.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05.8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.70E-172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rabidopsis NCX proteins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7647F9" w:rsidP="00387E70">
            <w:pPr>
              <w:spacing w:line="240" w:lineRule="auto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thologs in P</w:t>
            </w:r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ato (</w:t>
            </w:r>
            <w:proofErr w:type="spellStart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olanum</w:t>
            </w:r>
            <w:proofErr w:type="spellEnd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tuberosum</w:t>
            </w:r>
            <w:proofErr w:type="spellEnd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t score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7365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50E-158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32376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29.9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54444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82.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4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23738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33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5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23738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53.9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tNCX5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23738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53.9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6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30772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9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9.20E-162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6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30772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35.1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.00E-11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6.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30772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5.7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.10E-16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7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No hit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8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23737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78.2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9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54444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55.2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0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30772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80.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.20E-166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30772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44.1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8.00E-152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71681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40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.70E-108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AtNCX1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PGSC0003DMT400062404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71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.30E-16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e NCX proteins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rthologs in </w:t>
            </w:r>
            <w:proofErr w:type="spellStart"/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chypodium</w:t>
            </w:r>
            <w:proofErr w:type="spellEnd"/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</w:t>
            </w:r>
            <w:proofErr w:type="spellStart"/>
            <w:r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rachypodium</w:t>
            </w:r>
            <w:proofErr w:type="spellEnd"/>
            <w:r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distachyon</w:t>
            </w:r>
            <w:proofErr w:type="spellEnd"/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t score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.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2g06830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885.9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.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2g06830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74.6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2.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2g41087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35.6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2.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2g41087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46.8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.60E-154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3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3g03544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51.4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.50E-156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4.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3g0935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864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4.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3g0935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93.7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5.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3g11066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9.5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.60E-162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5.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3g11066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9.5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.60E-162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6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1g7268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004.6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7.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1g6044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12.6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7.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1g6044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17.6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8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1g1324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58.8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.10E-154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9.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5g24387.2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41.1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9.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5g24387.2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41.1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sNCX10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5g20177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3g2722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34.1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.90E-144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3g2722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27.3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.20E-68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3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4g42875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13.2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.30E-28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4.1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4g1103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854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4.2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4g1103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70.6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00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5</w:t>
            </w:r>
          </w:p>
        </w:tc>
        <w:tc>
          <w:tcPr>
            <w:tcW w:w="4411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Bradi1g62270.1</w:t>
            </w:r>
          </w:p>
        </w:tc>
        <w:tc>
          <w:tcPr>
            <w:tcW w:w="1260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18.5</w:t>
            </w:r>
          </w:p>
        </w:tc>
        <w:tc>
          <w:tcPr>
            <w:tcW w:w="1458" w:type="dxa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10E-99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e NCX proteins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7647F9" w:rsidP="00387E70">
            <w:pPr>
              <w:spacing w:line="240" w:lineRule="auto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rthologs in F</w:t>
            </w:r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xtail millet (</w:t>
            </w:r>
            <w:proofErr w:type="spellStart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etaria</w:t>
            </w:r>
            <w:proofErr w:type="spellEnd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proofErr w:type="spellStart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talica</w:t>
            </w:r>
            <w:proofErr w:type="spellEnd"/>
            <w:r w:rsidR="00387E70"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it score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00723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847.8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00723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41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2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01368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35.6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2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01368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40.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.20E-152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19435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17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.50E-143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4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16772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867.1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4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16772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97.6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5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17853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12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20E-141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5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17853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12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.20E-141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6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34644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018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7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35077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08.8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7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35077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10.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8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39744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68.8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.40E-158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9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22169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43.4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9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22169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43.4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0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21879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559.7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35502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91.3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4.40E-129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35502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76.4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.20E-5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3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10009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147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2.00E-4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OsNCX14.1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26220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799.7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4.2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26220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627.5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387E70" w:rsidRPr="00387E70" w:rsidTr="00180CCE">
        <w:trPr>
          <w:trHeight w:val="315"/>
        </w:trPr>
        <w:tc>
          <w:tcPr>
            <w:tcW w:w="0" w:type="auto"/>
            <w:hideMark/>
          </w:tcPr>
          <w:p w:rsidR="00387E70" w:rsidRPr="00387E70" w:rsidRDefault="00387E70" w:rsidP="00387E7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OsNCX15</w:t>
            </w:r>
          </w:p>
        </w:tc>
        <w:tc>
          <w:tcPr>
            <w:tcW w:w="4411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Si021538m</w:t>
            </w:r>
          </w:p>
        </w:tc>
        <w:tc>
          <w:tcPr>
            <w:tcW w:w="1260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38.6</w:t>
            </w:r>
          </w:p>
        </w:tc>
        <w:tc>
          <w:tcPr>
            <w:tcW w:w="1458" w:type="dxa"/>
            <w:noWrap/>
            <w:hideMark/>
          </w:tcPr>
          <w:p w:rsidR="00387E70" w:rsidRPr="00387E70" w:rsidRDefault="00387E70" w:rsidP="00387E70">
            <w:pPr>
              <w:spacing w:line="240" w:lineRule="auto"/>
              <w:ind w:firstLineChars="100" w:firstLine="22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7E70">
              <w:rPr>
                <w:rFonts w:ascii="Times New Roman" w:eastAsia="Times New Roman" w:hAnsi="Times New Roman" w:cs="Times New Roman"/>
                <w:color w:val="000000"/>
              </w:rPr>
              <w:t>3.80E-107</w:t>
            </w:r>
          </w:p>
        </w:tc>
      </w:tr>
    </w:tbl>
    <w:p w:rsidR="00387E70" w:rsidRPr="00387E70" w:rsidRDefault="00387E70" w:rsidP="00387E70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F3473" w:rsidRPr="00387E70" w:rsidRDefault="00FF7821">
      <w:pPr>
        <w:rPr>
          <w:rFonts w:ascii="Times New Roman" w:hAnsi="Times New Roman" w:cs="Times New Roman"/>
        </w:rPr>
      </w:pPr>
    </w:p>
    <w:sectPr w:rsidR="006F3473" w:rsidRPr="00387E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E70"/>
    <w:rsid w:val="00046466"/>
    <w:rsid w:val="003678CD"/>
    <w:rsid w:val="00387E70"/>
    <w:rsid w:val="007647F9"/>
    <w:rsid w:val="00F11557"/>
    <w:rsid w:val="00FF7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729864-096C-4659-A1D0-7BFAABF95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E7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7E7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4</cp:revision>
  <dcterms:created xsi:type="dcterms:W3CDTF">2015-05-05T13:25:00Z</dcterms:created>
  <dcterms:modified xsi:type="dcterms:W3CDTF">2015-05-07T07:34:00Z</dcterms:modified>
</cp:coreProperties>
</file>